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5CB" w:rsidRPr="00276DB8" w:rsidRDefault="00D865CB" w:rsidP="00D865CB">
      <w:r>
        <w:rPr>
          <w:b/>
        </w:rPr>
        <w:t xml:space="preserve">S3 </w:t>
      </w:r>
      <w:r w:rsidRPr="00B53E5D">
        <w:rPr>
          <w:b/>
        </w:rPr>
        <w:t>Table. Mediation and moderated mediation results for the subset of CDR-SB≤.5 (n=134</w:t>
      </w:r>
      <w:r w:rsidRPr="00276DB8">
        <w:t>).</w:t>
      </w:r>
      <w:r>
        <w:t xml:space="preserve"> In the models, age, EYO and ApoE-4 was controlled.</w:t>
      </w:r>
    </w:p>
    <w:tbl>
      <w:tblPr>
        <w:tblStyle w:val="TableGrid"/>
        <w:tblW w:w="7680" w:type="dxa"/>
        <w:tblLook w:val="04A0" w:firstRow="1" w:lastRow="0" w:firstColumn="1" w:lastColumn="0" w:noHBand="0" w:noVBand="1"/>
      </w:tblPr>
      <w:tblGrid>
        <w:gridCol w:w="1255"/>
        <w:gridCol w:w="1170"/>
        <w:gridCol w:w="404"/>
        <w:gridCol w:w="977"/>
        <w:gridCol w:w="977"/>
        <w:gridCol w:w="977"/>
        <w:gridCol w:w="960"/>
        <w:gridCol w:w="960"/>
      </w:tblGrid>
      <w:tr w:rsidR="00D865CB" w:rsidRPr="00276DB8" w:rsidTr="00F654EE">
        <w:trPr>
          <w:trHeight w:val="270"/>
        </w:trPr>
        <w:tc>
          <w:tcPr>
            <w:tcW w:w="1255" w:type="dxa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ROI</w:t>
            </w:r>
          </w:p>
        </w:tc>
        <w:tc>
          <w:tcPr>
            <w:tcW w:w="1170" w:type="dxa"/>
            <w:tcBorders>
              <w:right w:val="nil"/>
            </w:tcBorders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404" w:type="dxa"/>
            <w:tcBorders>
              <w:lef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54" w:type="dxa"/>
            <w:gridSpan w:val="2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960" w:type="dxa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60" w:type="dxa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WMH Volume</w:t>
            </w: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04" w:type="dxa"/>
            <w:tcBorders>
              <w:lef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70</w:t>
            </w:r>
          </w:p>
        </w:tc>
        <w:tc>
          <w:tcPr>
            <w:tcW w:w="977" w:type="dxa"/>
            <w:noWrap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248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54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7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64</w:t>
            </w:r>
          </w:p>
        </w:tc>
        <w:tc>
          <w:tcPr>
            <w:tcW w:w="977" w:type="dxa"/>
            <w:noWrap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214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97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2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977" w:type="dxa"/>
            <w:noWrap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91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49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28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7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ontal Lobe</w:t>
            </w: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0</w:t>
            </w:r>
          </w:p>
        </w:tc>
        <w:tc>
          <w:tcPr>
            <w:tcW w:w="977" w:type="dxa"/>
            <w:noWrap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86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86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82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3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977" w:type="dxa"/>
            <w:noWrap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37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26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49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6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977" w:type="dxa"/>
            <w:noWrap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93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33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70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39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mporal Lobe</w:t>
            </w: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76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82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6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43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99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9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977" w:type="dxa"/>
            <w:noWrap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81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70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13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ietal Lobe</w:t>
            </w: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65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57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58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9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96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31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79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9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404" w:type="dxa"/>
            <w:tcBorders>
              <w:left w:val="nil"/>
            </w:tcBorders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977" w:type="dxa"/>
            <w:noWrap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29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52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48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27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04" w:type="dxa"/>
            <w:tcBorders>
              <w:lef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30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00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94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404" w:type="dxa"/>
            <w:tcBorders>
              <w:lef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46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90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4</w:t>
            </w:r>
          </w:p>
        </w:tc>
      </w:tr>
      <w:tr w:rsidR="00D865CB" w:rsidRPr="00276DB8" w:rsidTr="00F654EE">
        <w:trPr>
          <w:trHeight w:val="270"/>
        </w:trPr>
        <w:tc>
          <w:tcPr>
            <w:tcW w:w="125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404" w:type="dxa"/>
            <w:tcBorders>
              <w:lef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977" w:type="dxa"/>
            <w:noWrap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072</w:t>
            </w:r>
          </w:p>
        </w:tc>
        <w:tc>
          <w:tcPr>
            <w:tcW w:w="977" w:type="dxa"/>
            <w:vAlign w:val="center"/>
            <w:hideMark/>
          </w:tcPr>
          <w:p w:rsidR="00D865CB" w:rsidRDefault="00D865CB" w:rsidP="00F654E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73</w:t>
            </w:r>
          </w:p>
        </w:tc>
        <w:tc>
          <w:tcPr>
            <w:tcW w:w="960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86</w:t>
            </w:r>
          </w:p>
        </w:tc>
      </w:tr>
    </w:tbl>
    <w:p w:rsidR="00D865CB" w:rsidRPr="00276DB8" w:rsidRDefault="00D865CB" w:rsidP="00D865CB"/>
    <w:tbl>
      <w:tblPr>
        <w:tblStyle w:val="TableGrid"/>
        <w:tblW w:w="8814" w:type="dxa"/>
        <w:tblLook w:val="04A0" w:firstRow="1" w:lastRow="0" w:firstColumn="1" w:lastColumn="0" w:noHBand="0" w:noVBand="1"/>
      </w:tblPr>
      <w:tblGrid>
        <w:gridCol w:w="995"/>
        <w:gridCol w:w="1250"/>
        <w:gridCol w:w="1710"/>
        <w:gridCol w:w="510"/>
        <w:gridCol w:w="944"/>
        <w:gridCol w:w="887"/>
        <w:gridCol w:w="774"/>
        <w:gridCol w:w="872"/>
        <w:gridCol w:w="872"/>
      </w:tblGrid>
      <w:tr w:rsidR="00D865CB" w:rsidRPr="00276DB8" w:rsidTr="00F654EE">
        <w:trPr>
          <w:trHeight w:val="270"/>
        </w:trPr>
        <w:tc>
          <w:tcPr>
            <w:tcW w:w="995" w:type="dxa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ROI</w:t>
            </w:r>
          </w:p>
        </w:tc>
        <w:tc>
          <w:tcPr>
            <w:tcW w:w="3470" w:type="dxa"/>
            <w:gridSpan w:val="3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61" w:type="dxa"/>
            <w:gridSpan w:val="2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872" w:type="dxa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872" w:type="dxa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WMH volume</w:t>
            </w: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3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6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41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4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16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343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3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53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1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88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5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1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21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0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54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55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93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3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41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5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4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Frontal Lobe</w:t>
            </w: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16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2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21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4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88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7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19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2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4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5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1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95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6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49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03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4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3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71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mporal Lobe</w:t>
            </w: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58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7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16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7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39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1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88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1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0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5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72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1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39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73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4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5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86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45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ietal Lobe</w:t>
            </w: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88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8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3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72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9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35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91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74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25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62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0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94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59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50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2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4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72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 w:val="restart"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90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2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08</w:t>
            </w:r>
          </w:p>
        </w:tc>
        <w:tc>
          <w:tcPr>
            <w:tcW w:w="887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2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15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60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0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1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6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83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22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5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hideMark/>
          </w:tcPr>
          <w:p w:rsidR="00D865CB" w:rsidRPr="00276DB8" w:rsidRDefault="00D865CB" w:rsidP="00F654E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91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93</w:t>
            </w:r>
          </w:p>
        </w:tc>
      </w:tr>
      <w:tr w:rsidR="00D865CB" w:rsidRPr="00276DB8" w:rsidTr="00F654EE">
        <w:trPr>
          <w:trHeight w:val="270"/>
        </w:trPr>
        <w:tc>
          <w:tcPr>
            <w:tcW w:w="995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nil"/>
            </w:tcBorders>
            <w:hideMark/>
          </w:tcPr>
          <w:p w:rsidR="00D865CB" w:rsidRPr="00276DB8" w:rsidRDefault="00D865CB" w:rsidP="00F654E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0" w:type="dxa"/>
            <w:tcBorders>
              <w:left w:val="nil"/>
            </w:tcBorders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887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85</w:t>
            </w:r>
          </w:p>
        </w:tc>
        <w:tc>
          <w:tcPr>
            <w:tcW w:w="774" w:type="dxa"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7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71</w:t>
            </w:r>
          </w:p>
        </w:tc>
        <w:tc>
          <w:tcPr>
            <w:tcW w:w="872" w:type="dxa"/>
            <w:noWrap/>
            <w:hideMark/>
          </w:tcPr>
          <w:p w:rsidR="00D865CB" w:rsidRPr="00276DB8" w:rsidRDefault="00D865CB" w:rsidP="00F654E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76D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5</w:t>
            </w:r>
          </w:p>
        </w:tc>
      </w:tr>
    </w:tbl>
    <w:p w:rsidR="00D865CB" w:rsidRPr="00276DB8" w:rsidRDefault="00D865CB" w:rsidP="00D865CB"/>
    <w:p w:rsidR="00B74456" w:rsidRDefault="00B74456">
      <w:bookmarkStart w:id="0" w:name="_GoBack"/>
      <w:bookmarkEnd w:id="0"/>
    </w:p>
    <w:sectPr w:rsidR="00B74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5CB"/>
    <w:rsid w:val="00B74456"/>
    <w:rsid w:val="00D8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2E6EE-38B9-415E-932F-A51293643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5C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4-16T18:15:00Z</dcterms:created>
  <dcterms:modified xsi:type="dcterms:W3CDTF">2018-04-16T18:15:00Z</dcterms:modified>
</cp:coreProperties>
</file>